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D40BF7" w14:textId="2BAB8DEB" w:rsidR="002D5FBC" w:rsidRPr="00062F8A" w:rsidRDefault="007C2F0C" w:rsidP="002D5FBC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0" w:name="_Hlk90836856"/>
      <w:r w:rsidRPr="00062F8A">
        <w:rPr>
          <w:rFonts w:ascii="Times New Roman" w:eastAsia="宋体" w:hAnsi="Times New Roman" w:cs="Times New Roman"/>
          <w:b/>
          <w:bCs/>
          <w:sz w:val="24"/>
          <w:szCs w:val="24"/>
        </w:rPr>
        <w:t>Appendix Table 3</w:t>
      </w:r>
      <w:r w:rsidR="002D5FBC" w:rsidRPr="00062F8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="0026354B" w:rsidRPr="0026354B">
        <w:rPr>
          <w:rFonts w:ascii="Times New Roman" w:eastAsia="宋体" w:hAnsi="Times New Roman" w:cs="Times New Roman"/>
          <w:b/>
          <w:bCs/>
          <w:sz w:val="24"/>
          <w:szCs w:val="24"/>
        </w:rPr>
        <w:t>Follow-up</w:t>
      </w:r>
      <w:r w:rsidR="002D5FBC" w:rsidRPr="00062F8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Characteristics of Hypertension Patients with respect to different antihypertensive treatments</w:t>
      </w:r>
    </w:p>
    <w:tbl>
      <w:tblPr>
        <w:tblStyle w:val="a3"/>
        <w:tblW w:w="4892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20" w:firstRow="1" w:lastRow="0" w:firstColumn="0" w:lastColumn="0" w:noHBand="1" w:noVBand="1"/>
      </w:tblPr>
      <w:tblGrid>
        <w:gridCol w:w="4111"/>
        <w:gridCol w:w="1278"/>
        <w:gridCol w:w="2196"/>
        <w:gridCol w:w="2199"/>
        <w:gridCol w:w="2196"/>
        <w:gridCol w:w="2199"/>
        <w:gridCol w:w="886"/>
      </w:tblGrid>
      <w:tr w:rsidR="00A14073" w:rsidRPr="00BD19F1" w14:paraId="4AA56221" w14:textId="77777777" w:rsidTr="007C2F0C">
        <w:trPr>
          <w:jc w:val="center"/>
        </w:trPr>
        <w:tc>
          <w:tcPr>
            <w:tcW w:w="1364" w:type="pct"/>
            <w:tcBorders>
              <w:top w:val="single" w:sz="4" w:space="0" w:color="auto"/>
              <w:bottom w:val="single" w:sz="4" w:space="0" w:color="auto"/>
            </w:tcBorders>
          </w:tcPr>
          <w:p w14:paraId="3BDBC7BD" w14:textId="77777777" w:rsidR="00532E9A" w:rsidRPr="00BD19F1" w:rsidRDefault="00532E9A" w:rsidP="00532E9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" w:name="_Hlk90152828"/>
            <w:bookmarkEnd w:id="0"/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</w:tcPr>
          <w:p w14:paraId="798A82A9" w14:textId="77777777" w:rsidR="00532E9A" w:rsidRPr="00BD19F1" w:rsidRDefault="00532E9A" w:rsidP="00532E9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Normal Range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</w:tcPr>
          <w:p w14:paraId="4BBF978C" w14:textId="22583748" w:rsidR="00532E9A" w:rsidRPr="00BD19F1" w:rsidRDefault="00532E9A" w:rsidP="00532E9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Regular</w:t>
            </w:r>
            <w:r w:rsidR="00DA168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(n=491)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</w:tcPr>
          <w:p w14:paraId="51C387E7" w14:textId="6DBD4AF9" w:rsidR="00532E9A" w:rsidRPr="00BD19F1" w:rsidRDefault="00532E9A" w:rsidP="00532E9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Single-drug</w:t>
            </w:r>
            <w:r w:rsidR="00DA168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DA16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n=172</w:t>
            </w:r>
            <w:r w:rsidR="00DA16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</w:tcPr>
          <w:p w14:paraId="0D60EE45" w14:textId="00856A82" w:rsidR="00532E9A" w:rsidRPr="00BD19F1" w:rsidRDefault="00532E9A" w:rsidP="00532E9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Two-drug</w:t>
            </w:r>
            <w:r w:rsidR="00DA168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</w:t>
            </w: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n=213</w:t>
            </w:r>
            <w:r w:rsidR="00DA168D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</w:tcPr>
          <w:p w14:paraId="4D2B1F2F" w14:textId="70349E56" w:rsidR="00532E9A" w:rsidRPr="00BD19F1" w:rsidRDefault="00532E9A" w:rsidP="00532E9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Multi-drug (n=106)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</w:tcPr>
          <w:p w14:paraId="721FD7C4" w14:textId="77777777" w:rsidR="00532E9A" w:rsidRPr="00BD19F1" w:rsidRDefault="00532E9A" w:rsidP="00532E9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7C2F0C" w:rsidRPr="00BD19F1" w14:paraId="1B0F1600" w14:textId="77777777" w:rsidTr="007C2F0C">
        <w:trPr>
          <w:jc w:val="center"/>
        </w:trPr>
        <w:tc>
          <w:tcPr>
            <w:tcW w:w="1364" w:type="pct"/>
            <w:tcBorders>
              <w:top w:val="single" w:sz="4" w:space="0" w:color="auto"/>
              <w:bottom w:val="nil"/>
            </w:tcBorders>
          </w:tcPr>
          <w:p w14:paraId="45B2636E" w14:textId="343E013B" w:rsidR="007C2F0C" w:rsidRPr="00BD19F1" w:rsidRDefault="007C2F0C" w:rsidP="007C2F0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Age, years</w:t>
            </w:r>
          </w:p>
        </w:tc>
        <w:tc>
          <w:tcPr>
            <w:tcW w:w="424" w:type="pct"/>
            <w:tcBorders>
              <w:top w:val="single" w:sz="4" w:space="0" w:color="auto"/>
              <w:bottom w:val="nil"/>
            </w:tcBorders>
          </w:tcPr>
          <w:p w14:paraId="679D4BD3" w14:textId="77777777" w:rsidR="007C2F0C" w:rsidRPr="00BD19F1" w:rsidRDefault="007C2F0C" w:rsidP="007C2F0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29" w:type="pct"/>
            <w:tcBorders>
              <w:top w:val="single" w:sz="4" w:space="0" w:color="auto"/>
              <w:bottom w:val="nil"/>
            </w:tcBorders>
            <w:vAlign w:val="center"/>
          </w:tcPr>
          <w:p w14:paraId="13619A37" w14:textId="092B59AD" w:rsidR="007C2F0C" w:rsidRPr="00BD19F1" w:rsidRDefault="007C2F0C" w:rsidP="007C2F0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9.00 [57.00, 78.00]</w:t>
            </w:r>
          </w:p>
        </w:tc>
        <w:tc>
          <w:tcPr>
            <w:tcW w:w="730" w:type="pct"/>
            <w:tcBorders>
              <w:top w:val="single" w:sz="4" w:space="0" w:color="auto"/>
              <w:bottom w:val="nil"/>
            </w:tcBorders>
            <w:vAlign w:val="center"/>
          </w:tcPr>
          <w:p w14:paraId="1872C7D4" w14:textId="5F1BFD90" w:rsidR="007C2F0C" w:rsidRPr="00BD19F1" w:rsidRDefault="007C2F0C" w:rsidP="007C2F0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1.00 [60.00, 80.25]</w:t>
            </w:r>
          </w:p>
        </w:tc>
        <w:tc>
          <w:tcPr>
            <w:tcW w:w="729" w:type="pct"/>
            <w:tcBorders>
              <w:top w:val="single" w:sz="4" w:space="0" w:color="auto"/>
              <w:bottom w:val="nil"/>
            </w:tcBorders>
            <w:vAlign w:val="center"/>
          </w:tcPr>
          <w:p w14:paraId="0387A6BF" w14:textId="4FDB7499" w:rsidR="007C2F0C" w:rsidRPr="00BD19F1" w:rsidRDefault="007C2F0C" w:rsidP="007C2F0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8.00 [57.00, 76.00]</w:t>
            </w:r>
          </w:p>
        </w:tc>
        <w:tc>
          <w:tcPr>
            <w:tcW w:w="730" w:type="pct"/>
            <w:tcBorders>
              <w:top w:val="single" w:sz="4" w:space="0" w:color="auto"/>
              <w:bottom w:val="nil"/>
            </w:tcBorders>
            <w:vAlign w:val="center"/>
          </w:tcPr>
          <w:p w14:paraId="7E56D0F7" w14:textId="3114F204" w:rsidR="007C2F0C" w:rsidRPr="00BD19F1" w:rsidRDefault="007C2F0C" w:rsidP="007C2F0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6.00 [51.25, 77.00]</w:t>
            </w:r>
          </w:p>
        </w:tc>
        <w:tc>
          <w:tcPr>
            <w:tcW w:w="294" w:type="pct"/>
            <w:tcBorders>
              <w:top w:val="single" w:sz="4" w:space="0" w:color="auto"/>
              <w:bottom w:val="nil"/>
            </w:tcBorders>
            <w:vAlign w:val="center"/>
          </w:tcPr>
          <w:p w14:paraId="61873527" w14:textId="0B955487" w:rsidR="007C2F0C" w:rsidRPr="003B33A3" w:rsidRDefault="007C2F0C" w:rsidP="007C2F0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3B33A3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0.022</w:t>
            </w:r>
          </w:p>
        </w:tc>
      </w:tr>
      <w:tr w:rsidR="00FC5328" w:rsidRPr="00BD19F1" w14:paraId="413D1CAD" w14:textId="77777777" w:rsidTr="008B5866">
        <w:trPr>
          <w:jc w:val="center"/>
        </w:trPr>
        <w:tc>
          <w:tcPr>
            <w:tcW w:w="1364" w:type="pct"/>
            <w:tcBorders>
              <w:top w:val="nil"/>
              <w:bottom w:val="nil"/>
              <w:right w:val="nil"/>
            </w:tcBorders>
          </w:tcPr>
          <w:p w14:paraId="2CCBC901" w14:textId="74C5FF8D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Gender, n (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20EAFE63" w14:textId="0A750538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4A863" w14:textId="0F9D195E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58 (52.55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DD954" w14:textId="18E2F7BA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5 (61.05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18BF4" w14:textId="56466679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5 (49.30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07351" w14:textId="65D609DE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8 (45.28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</w:tcBorders>
            <w:vAlign w:val="center"/>
          </w:tcPr>
          <w:p w14:paraId="4C4D0171" w14:textId="5F4588A6" w:rsidR="00FC5328" w:rsidRPr="003B33A3" w:rsidRDefault="00FC5328" w:rsidP="00FC5328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3B33A3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0.017</w:t>
            </w:r>
          </w:p>
        </w:tc>
      </w:tr>
      <w:tr w:rsidR="00FC5328" w:rsidRPr="00BD19F1" w14:paraId="32E17AA0" w14:textId="77777777" w:rsidTr="008B5866">
        <w:trPr>
          <w:jc w:val="center"/>
        </w:trPr>
        <w:tc>
          <w:tcPr>
            <w:tcW w:w="1364" w:type="pct"/>
            <w:tcBorders>
              <w:top w:val="nil"/>
              <w:bottom w:val="nil"/>
              <w:right w:val="nil"/>
            </w:tcBorders>
          </w:tcPr>
          <w:p w14:paraId="56ED4766" w14:textId="77777777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67D8F7B5" w14:textId="18849840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B964D" w14:textId="099843F1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33 (47.45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3CAED" w14:textId="31731CCA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7 (38.95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BC21F" w14:textId="2824399E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8 (50.70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0D3A2" w14:textId="10C319C6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8 (54.72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</w:tcBorders>
            <w:vAlign w:val="center"/>
          </w:tcPr>
          <w:p w14:paraId="3B93DF12" w14:textId="77777777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C2F0C" w:rsidRPr="00BD19F1" w14:paraId="27BA670E" w14:textId="77777777" w:rsidTr="0005250C">
        <w:trPr>
          <w:jc w:val="center"/>
        </w:trPr>
        <w:tc>
          <w:tcPr>
            <w:tcW w:w="1364" w:type="pct"/>
            <w:tcBorders>
              <w:top w:val="nil"/>
              <w:bottom w:val="nil"/>
              <w:right w:val="nil"/>
            </w:tcBorders>
          </w:tcPr>
          <w:p w14:paraId="6081DD68" w14:textId="77777777" w:rsidR="007C2F0C" w:rsidRPr="00BD19F1" w:rsidRDefault="007C2F0C" w:rsidP="007C2F0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Systolic blood pressure, mmHg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7117C056" w14:textId="77777777" w:rsidR="007C2F0C" w:rsidRPr="00BD19F1" w:rsidRDefault="007C2F0C" w:rsidP="007C2F0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90-13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323E1" w14:textId="6BD6E5AB" w:rsidR="007C2F0C" w:rsidRPr="00BD19F1" w:rsidRDefault="007C2F0C" w:rsidP="007C2F0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4.00 [123.00, 147.00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A901D" w14:textId="2E35B095" w:rsidR="007C2F0C" w:rsidRPr="00BD19F1" w:rsidRDefault="007C2F0C" w:rsidP="007C2F0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2.00 [123.75, 145.00]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8B812" w14:textId="5CC4077D" w:rsidR="007C2F0C" w:rsidRPr="00BD19F1" w:rsidRDefault="007C2F0C" w:rsidP="007C2F0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4.00 [123.50, 145.00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43377" w14:textId="67602B90" w:rsidR="007C2F0C" w:rsidRPr="00BD19F1" w:rsidRDefault="007C2F0C" w:rsidP="007C2F0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8.00 [123.00, 149.00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</w:tcBorders>
            <w:vAlign w:val="center"/>
          </w:tcPr>
          <w:p w14:paraId="7B69DFC4" w14:textId="6F741564" w:rsidR="007C2F0C" w:rsidRPr="00BD19F1" w:rsidRDefault="007C2F0C" w:rsidP="007C2F0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56</w:t>
            </w:r>
          </w:p>
        </w:tc>
      </w:tr>
      <w:tr w:rsidR="007C2F0C" w:rsidRPr="00BD19F1" w14:paraId="21E0C684" w14:textId="77777777" w:rsidTr="0005250C">
        <w:trPr>
          <w:jc w:val="center"/>
        </w:trPr>
        <w:tc>
          <w:tcPr>
            <w:tcW w:w="1364" w:type="pct"/>
            <w:tcBorders>
              <w:top w:val="nil"/>
              <w:bottom w:val="nil"/>
              <w:right w:val="nil"/>
            </w:tcBorders>
          </w:tcPr>
          <w:p w14:paraId="35103983" w14:textId="77777777" w:rsidR="007C2F0C" w:rsidRPr="00BD19F1" w:rsidRDefault="007C2F0C" w:rsidP="007C2F0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Diastolic blood pressure, mmHg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4A7B1D9F" w14:textId="77777777" w:rsidR="007C2F0C" w:rsidRPr="00BD19F1" w:rsidRDefault="007C2F0C" w:rsidP="007C2F0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60-8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44360" w14:textId="5365949D" w:rsidR="007C2F0C" w:rsidRPr="00BD19F1" w:rsidRDefault="007C2F0C" w:rsidP="007C2F0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8.00 [70.00, 89.00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C3E17" w14:textId="7B032B77" w:rsidR="007C2F0C" w:rsidRPr="00BD19F1" w:rsidRDefault="007C2F0C" w:rsidP="007C2F0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8.00 [70.00, 86.00]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AF889" w14:textId="43A76BAB" w:rsidR="007C2F0C" w:rsidRPr="00BD19F1" w:rsidRDefault="007C2F0C" w:rsidP="007C2F0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8.00 [70.00, 89.00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27B01" w14:textId="08DA4748" w:rsidR="007C2F0C" w:rsidRPr="00BD19F1" w:rsidRDefault="007C2F0C" w:rsidP="007C2F0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0.00 [73.00, 90.00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</w:tcBorders>
            <w:vAlign w:val="center"/>
          </w:tcPr>
          <w:p w14:paraId="0208ACFB" w14:textId="38ED4590" w:rsidR="007C2F0C" w:rsidRPr="00BD19F1" w:rsidRDefault="007C2F0C" w:rsidP="007C2F0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29</w:t>
            </w:r>
          </w:p>
        </w:tc>
      </w:tr>
      <w:tr w:rsidR="007C2F0C" w:rsidRPr="00BD19F1" w14:paraId="52FBE6B4" w14:textId="77777777" w:rsidTr="0005250C">
        <w:trPr>
          <w:jc w:val="center"/>
        </w:trPr>
        <w:tc>
          <w:tcPr>
            <w:tcW w:w="1364" w:type="pct"/>
            <w:tcBorders>
              <w:top w:val="nil"/>
              <w:bottom w:val="nil"/>
              <w:right w:val="nil"/>
            </w:tcBorders>
          </w:tcPr>
          <w:p w14:paraId="472C8BAC" w14:textId="77777777" w:rsidR="007C2F0C" w:rsidRPr="00BD19F1" w:rsidRDefault="007C2F0C" w:rsidP="007C2F0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Heart rate, bpm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12F72E89" w14:textId="77777777" w:rsidR="007C2F0C" w:rsidRPr="00BD19F1" w:rsidRDefault="007C2F0C" w:rsidP="007C2F0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60-10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EA912" w14:textId="019265D4" w:rsidR="007C2F0C" w:rsidRPr="00BD19F1" w:rsidRDefault="007C2F0C" w:rsidP="007C2F0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4.00 [68.00, 80.00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10A93" w14:textId="6859388D" w:rsidR="007C2F0C" w:rsidRPr="00BD19F1" w:rsidRDefault="007C2F0C" w:rsidP="007C2F0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5.00 [70.00, 80.00]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22C93" w14:textId="41DB5E74" w:rsidR="007C2F0C" w:rsidRPr="00BD19F1" w:rsidRDefault="007C2F0C" w:rsidP="007C2F0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2.50 [68.00, 80.00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64963" w14:textId="17C3564B" w:rsidR="007C2F0C" w:rsidRPr="00BD19F1" w:rsidRDefault="007C2F0C" w:rsidP="007C2F0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4.00 [68.00, 80.00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</w:tcBorders>
            <w:vAlign w:val="center"/>
          </w:tcPr>
          <w:p w14:paraId="2DA5F6DA" w14:textId="3BD24008" w:rsidR="007C2F0C" w:rsidRPr="00BD19F1" w:rsidRDefault="007C2F0C" w:rsidP="007C2F0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97</w:t>
            </w:r>
          </w:p>
        </w:tc>
      </w:tr>
      <w:tr w:rsidR="00FC5328" w:rsidRPr="00BD19F1" w14:paraId="54ED212D" w14:textId="77777777" w:rsidTr="00BA7EEA">
        <w:trPr>
          <w:jc w:val="center"/>
        </w:trPr>
        <w:tc>
          <w:tcPr>
            <w:tcW w:w="1364" w:type="pct"/>
            <w:tcBorders>
              <w:top w:val="nil"/>
              <w:bottom w:val="nil"/>
              <w:right w:val="nil"/>
            </w:tcBorders>
          </w:tcPr>
          <w:p w14:paraId="24CE7B9B" w14:textId="77777777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Diabetes, n (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2068B896" w14:textId="13EEF751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4EC0D" w14:textId="21C16BDC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8 (28.11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E0CB6" w14:textId="14539BC9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5 (26.16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B55A0" w14:textId="668C1EB9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6 (30.99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88EC1" w14:textId="28837B98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7 (25.47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</w:tcBorders>
            <w:vAlign w:val="center"/>
          </w:tcPr>
          <w:p w14:paraId="3729AD61" w14:textId="4887DC9A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58</w:t>
            </w:r>
          </w:p>
        </w:tc>
      </w:tr>
      <w:tr w:rsidR="00FC5328" w:rsidRPr="00BD19F1" w14:paraId="1F14CF30" w14:textId="77777777" w:rsidTr="00BA7EEA">
        <w:trPr>
          <w:jc w:val="center"/>
        </w:trPr>
        <w:tc>
          <w:tcPr>
            <w:tcW w:w="1364" w:type="pct"/>
            <w:tcBorders>
              <w:top w:val="nil"/>
              <w:bottom w:val="nil"/>
              <w:right w:val="nil"/>
            </w:tcBorders>
          </w:tcPr>
          <w:p w14:paraId="4BB9DF80" w14:textId="77777777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34C01D3F" w14:textId="6C75A71F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C73BF" w14:textId="57294EA2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53 (71.89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EDB5E" w14:textId="66BA8394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7 (73.84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C340F" w14:textId="1C569FBB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7 (69.01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D4CC2" w14:textId="423A900A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9 (74.53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</w:tcBorders>
            <w:vAlign w:val="center"/>
          </w:tcPr>
          <w:p w14:paraId="6436A2EA" w14:textId="3CC76559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C5328" w:rsidRPr="00BD19F1" w14:paraId="269C2B95" w14:textId="77777777" w:rsidTr="006D0C96">
        <w:trPr>
          <w:jc w:val="center"/>
        </w:trPr>
        <w:tc>
          <w:tcPr>
            <w:tcW w:w="1364" w:type="pct"/>
            <w:tcBorders>
              <w:top w:val="nil"/>
              <w:bottom w:val="nil"/>
              <w:right w:val="nil"/>
            </w:tcBorders>
          </w:tcPr>
          <w:p w14:paraId="281EAB5E" w14:textId="77777777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Hyperlipidemia, n (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3BA0FDD4" w14:textId="299511F6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AAAF3" w14:textId="7D54ACAA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4 (31.36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68F33" w14:textId="3470FEF4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7 (33.14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F1E49" w14:textId="6DF1A098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8 (27.23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B701C" w14:textId="69AACBC5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9 (36.79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</w:tcBorders>
            <w:vAlign w:val="center"/>
          </w:tcPr>
          <w:p w14:paraId="01F4C7A8" w14:textId="606E38E2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83</w:t>
            </w:r>
          </w:p>
        </w:tc>
      </w:tr>
      <w:tr w:rsidR="00FC5328" w:rsidRPr="00BD19F1" w14:paraId="7EDADCF9" w14:textId="77777777" w:rsidTr="006D0C96">
        <w:trPr>
          <w:jc w:val="center"/>
        </w:trPr>
        <w:tc>
          <w:tcPr>
            <w:tcW w:w="1364" w:type="pct"/>
            <w:tcBorders>
              <w:top w:val="nil"/>
              <w:bottom w:val="nil"/>
              <w:right w:val="nil"/>
            </w:tcBorders>
          </w:tcPr>
          <w:p w14:paraId="79F758F6" w14:textId="77777777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211CCBE8" w14:textId="56DED778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8720B" w14:textId="58583BC7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37 (68.64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7448B" w14:textId="4BFA1AC2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5 (66.86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5AC42" w14:textId="54E159AB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5 (72.77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5E114" w14:textId="6439E31D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7 (63.21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</w:tcBorders>
            <w:vAlign w:val="center"/>
          </w:tcPr>
          <w:p w14:paraId="1D9882B3" w14:textId="57D9FA90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14073" w:rsidRPr="00062F8A" w14:paraId="0B692667" w14:textId="77777777" w:rsidTr="007C2F0C">
        <w:trPr>
          <w:jc w:val="center"/>
        </w:trPr>
        <w:tc>
          <w:tcPr>
            <w:tcW w:w="1364" w:type="pct"/>
            <w:tcBorders>
              <w:top w:val="nil"/>
              <w:bottom w:val="nil"/>
              <w:right w:val="nil"/>
            </w:tcBorders>
          </w:tcPr>
          <w:p w14:paraId="5040CBC5" w14:textId="77777777" w:rsidR="00532E9A" w:rsidRPr="00062F8A" w:rsidRDefault="00532E9A" w:rsidP="00532E9A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62F8A">
              <w:rPr>
                <w:rFonts w:ascii="Times New Roman" w:eastAsia="宋体" w:hAnsi="Times New Roman" w:cs="Times New Roman"/>
                <w:b/>
                <w:bCs/>
                <w:szCs w:val="21"/>
              </w:rPr>
              <w:t>Laboratory Finding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60D630D6" w14:textId="77777777" w:rsidR="00532E9A" w:rsidRPr="00062F8A" w:rsidRDefault="00532E9A" w:rsidP="00532E9A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3BFB197C" w14:textId="77777777" w:rsidR="00532E9A" w:rsidRPr="00FC5328" w:rsidRDefault="00532E9A" w:rsidP="00532E9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141C6DA4" w14:textId="68EBDFF1" w:rsidR="00532E9A" w:rsidRPr="00FC5328" w:rsidRDefault="00532E9A" w:rsidP="00532E9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51ABB92" w14:textId="77777777" w:rsidR="00532E9A" w:rsidRPr="00FC5328" w:rsidRDefault="00532E9A" w:rsidP="00532E9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1D2A2584" w14:textId="77777777" w:rsidR="00532E9A" w:rsidRPr="00FC5328" w:rsidRDefault="00532E9A" w:rsidP="00532E9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</w:tcBorders>
          </w:tcPr>
          <w:p w14:paraId="66DEC645" w14:textId="77777777" w:rsidR="00532E9A" w:rsidRPr="00FC5328" w:rsidRDefault="00532E9A" w:rsidP="00532E9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C5328" w:rsidRPr="00BD19F1" w14:paraId="282CB81D" w14:textId="77777777" w:rsidTr="00D52498">
        <w:trPr>
          <w:jc w:val="center"/>
        </w:trPr>
        <w:tc>
          <w:tcPr>
            <w:tcW w:w="1364" w:type="pct"/>
            <w:tcBorders>
              <w:top w:val="nil"/>
              <w:bottom w:val="nil"/>
              <w:right w:val="nil"/>
            </w:tcBorders>
          </w:tcPr>
          <w:p w14:paraId="5BF2EF05" w14:textId="77777777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Blood glucose, mmol/L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11C87619" w14:textId="77777777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3.9-6.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0A204" w14:textId="1FE3DD03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36 [4.97, 6.13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76A68" w14:textId="03A27E68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21 [4.84, 5.95]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A4FF7" w14:textId="0BD805BF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46 [5.07, 6.23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2146E" w14:textId="79611912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40 [4.94, 6.05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</w:tcBorders>
            <w:vAlign w:val="center"/>
          </w:tcPr>
          <w:p w14:paraId="2838DAC0" w14:textId="1D0BB995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63</w:t>
            </w:r>
          </w:p>
        </w:tc>
      </w:tr>
      <w:tr w:rsidR="00FC5328" w:rsidRPr="00BD19F1" w14:paraId="4E2FC920" w14:textId="77777777" w:rsidTr="00D52498">
        <w:trPr>
          <w:jc w:val="center"/>
        </w:trPr>
        <w:tc>
          <w:tcPr>
            <w:tcW w:w="1364" w:type="pct"/>
            <w:tcBorders>
              <w:top w:val="nil"/>
              <w:bottom w:val="nil"/>
              <w:right w:val="nil"/>
            </w:tcBorders>
          </w:tcPr>
          <w:p w14:paraId="56A00B7F" w14:textId="77777777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erum creatinine, </w:t>
            </w:r>
            <w:proofErr w:type="spellStart"/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μmol</w:t>
            </w:r>
            <w:proofErr w:type="spellEnd"/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54E5F49B" w14:textId="77777777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49-9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61879" w14:textId="65DB4E49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4.00 [62.30, 93.80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5C69D" w14:textId="29573976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8.15 [58.50, 86.38]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DAEBD" w14:textId="12442FC6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5.10 [65.00, 93.80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6059C" w14:textId="5CE9727B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9.95 [66.42, 103.72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</w:tcBorders>
            <w:vAlign w:val="center"/>
          </w:tcPr>
          <w:p w14:paraId="43F94DF0" w14:textId="02D9B154" w:rsidR="00FC5328" w:rsidRPr="003B33A3" w:rsidRDefault="00FC5328" w:rsidP="00FC5328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3B33A3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&lt;0.001</w:t>
            </w:r>
          </w:p>
        </w:tc>
      </w:tr>
      <w:tr w:rsidR="00FC5328" w:rsidRPr="00BD19F1" w14:paraId="5DA2F540" w14:textId="77777777" w:rsidTr="00D52498">
        <w:trPr>
          <w:jc w:val="center"/>
        </w:trPr>
        <w:tc>
          <w:tcPr>
            <w:tcW w:w="1364" w:type="pct"/>
            <w:tcBorders>
              <w:top w:val="nil"/>
              <w:bottom w:val="nil"/>
              <w:right w:val="nil"/>
            </w:tcBorders>
          </w:tcPr>
          <w:p w14:paraId="1A43C1C5" w14:textId="77777777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Blood urea nitrogen, mmol/L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346D60AF" w14:textId="77777777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2.8-7.6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3FBDA" w14:textId="7474926B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80 [4.60, 7.29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2E34D" w14:textId="372207D6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67 [4.42, 7.20]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0FB98" w14:textId="2F937BFA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90 [4.79, 7.14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DFE9D" w14:textId="4807FA7D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76 [4.64, 8.12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</w:tcBorders>
            <w:vAlign w:val="center"/>
          </w:tcPr>
          <w:p w14:paraId="20F7CDE8" w14:textId="0B23F0B5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7</w:t>
            </w:r>
            <w:r w:rsidR="003B33A3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FC5328" w:rsidRPr="00BD19F1" w14:paraId="33DFBA4E" w14:textId="77777777" w:rsidTr="00D52498">
        <w:trPr>
          <w:jc w:val="center"/>
        </w:trPr>
        <w:tc>
          <w:tcPr>
            <w:tcW w:w="1364" w:type="pct"/>
            <w:tcBorders>
              <w:top w:val="nil"/>
              <w:bottom w:val="nil"/>
              <w:right w:val="nil"/>
            </w:tcBorders>
          </w:tcPr>
          <w:p w14:paraId="4FA78C63" w14:textId="0A0EF116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2" w:name="_Hlk90215939"/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Uric acid</w:t>
            </w:r>
            <w:bookmarkEnd w:id="2"/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μmol</w:t>
            </w:r>
            <w:proofErr w:type="spellEnd"/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69C1A0A2" w14:textId="77777777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155-35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BC3D2" w14:textId="1EF8831D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61.50 [300.53, 441.22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C4B8E" w14:textId="3ECAA3E9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47.30 [278.72, 425.30]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4B5DF" w14:textId="7EFEFA35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62.35 [304.62, 442.30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6FEFF" w14:textId="16D1B7EC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97.20 [328.20, 495.72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</w:tcBorders>
            <w:vAlign w:val="center"/>
          </w:tcPr>
          <w:p w14:paraId="5B4652B4" w14:textId="0689852C" w:rsidR="00FC5328" w:rsidRPr="003B33A3" w:rsidRDefault="00FC5328" w:rsidP="00FC5328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3B33A3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&lt;0.001</w:t>
            </w:r>
          </w:p>
        </w:tc>
      </w:tr>
      <w:tr w:rsidR="00FC5328" w:rsidRPr="00BD19F1" w14:paraId="75A5B816" w14:textId="77777777" w:rsidTr="00D52498">
        <w:trPr>
          <w:jc w:val="center"/>
        </w:trPr>
        <w:tc>
          <w:tcPr>
            <w:tcW w:w="1364" w:type="pct"/>
            <w:tcBorders>
              <w:top w:val="nil"/>
              <w:bottom w:val="nil"/>
              <w:right w:val="nil"/>
            </w:tcBorders>
          </w:tcPr>
          <w:p w14:paraId="28FAFFEE" w14:textId="77777777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Serum calcium ion, mmol/L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40390CC7" w14:textId="77777777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2.11-2.5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AB936" w14:textId="64C69172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26 [2.18, 2.35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BF46C" w14:textId="30C69F8D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24 [2.16, 2.33]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94588" w14:textId="4EE3B598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27 [2.20, 2.35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F4053" w14:textId="10BA6C1A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27 [2.19, 2.35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</w:tcBorders>
            <w:vAlign w:val="center"/>
          </w:tcPr>
          <w:p w14:paraId="710F5E68" w14:textId="2F31234C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3</w:t>
            </w:r>
            <w:r w:rsidR="003B33A3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FC5328" w:rsidRPr="00BD19F1" w14:paraId="3C2AB769" w14:textId="77777777" w:rsidTr="00D52498">
        <w:trPr>
          <w:jc w:val="center"/>
        </w:trPr>
        <w:tc>
          <w:tcPr>
            <w:tcW w:w="1364" w:type="pct"/>
            <w:tcBorders>
              <w:top w:val="nil"/>
              <w:bottom w:val="nil"/>
              <w:right w:val="nil"/>
            </w:tcBorders>
          </w:tcPr>
          <w:p w14:paraId="71940B04" w14:textId="77777777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Serum potassium ion, mmol/L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57778F5D" w14:textId="77777777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3.5-5.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4771B" w14:textId="3F9D0B00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94 [3.70, 4.16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3C6D1" w14:textId="06BBD911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97 [3.74, 4.16]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A53E7" w14:textId="6F832163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94 [3.70, 4.16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E07A2" w14:textId="14A4C65B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90 [3.64, 4.14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</w:tcBorders>
            <w:vAlign w:val="center"/>
          </w:tcPr>
          <w:p w14:paraId="0A781783" w14:textId="105A6069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73</w:t>
            </w:r>
          </w:p>
        </w:tc>
      </w:tr>
      <w:tr w:rsidR="00FC5328" w:rsidRPr="00BD19F1" w14:paraId="6F2C7E0A" w14:textId="77777777" w:rsidTr="00D52498">
        <w:trPr>
          <w:jc w:val="center"/>
        </w:trPr>
        <w:tc>
          <w:tcPr>
            <w:tcW w:w="1364" w:type="pct"/>
            <w:tcBorders>
              <w:top w:val="nil"/>
              <w:bottom w:val="nil"/>
              <w:right w:val="nil"/>
            </w:tcBorders>
          </w:tcPr>
          <w:p w14:paraId="4DCB012C" w14:textId="77777777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Serum sodium ion, mmol/L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7FF8E081" w14:textId="77777777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137-14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5DAD4" w14:textId="76315D54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0.40 [138.43, 142.10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9A7CF" w14:textId="5ED660C4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0.20 [138.10, 142.00]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677BB" w14:textId="614B25C7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0.40 [138.20, 142.00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6CD51" w14:textId="1AF536AF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0.90 [139.02, 142.48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</w:tcBorders>
            <w:vAlign w:val="center"/>
          </w:tcPr>
          <w:p w14:paraId="79DEB0AB" w14:textId="4C3FA6EC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39</w:t>
            </w:r>
          </w:p>
        </w:tc>
      </w:tr>
      <w:tr w:rsidR="00FC5328" w:rsidRPr="00BD19F1" w14:paraId="2BDEB120" w14:textId="77777777" w:rsidTr="00D52498">
        <w:trPr>
          <w:jc w:val="center"/>
        </w:trPr>
        <w:tc>
          <w:tcPr>
            <w:tcW w:w="1364" w:type="pct"/>
            <w:tcBorders>
              <w:top w:val="nil"/>
              <w:bottom w:val="nil"/>
              <w:right w:val="nil"/>
            </w:tcBorders>
          </w:tcPr>
          <w:p w14:paraId="18EC3175" w14:textId="77777777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Total cholesterol, mmol/L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383217AB" w14:textId="77777777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&lt;5.1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FA324" w14:textId="40F39349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11 [3.42, 4.84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2BD81" w14:textId="5B663268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19 [3.47, 4.97]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8DFF8" w14:textId="7AA8A648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09 [3.42, 4.96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9E852" w14:textId="33000494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87 [3.26, 4.48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</w:tcBorders>
            <w:vAlign w:val="center"/>
          </w:tcPr>
          <w:p w14:paraId="54751CCC" w14:textId="22BC7550" w:rsidR="00FC5328" w:rsidRPr="003B33A3" w:rsidRDefault="00FC5328" w:rsidP="00FC5328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3B33A3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0.043</w:t>
            </w:r>
          </w:p>
        </w:tc>
      </w:tr>
      <w:tr w:rsidR="00FC5328" w:rsidRPr="00BD19F1" w14:paraId="75D3621F" w14:textId="77777777" w:rsidTr="00D52498">
        <w:trPr>
          <w:jc w:val="center"/>
        </w:trPr>
        <w:tc>
          <w:tcPr>
            <w:tcW w:w="1364" w:type="pct"/>
            <w:tcBorders>
              <w:top w:val="nil"/>
              <w:bottom w:val="nil"/>
              <w:right w:val="nil"/>
            </w:tcBorders>
          </w:tcPr>
          <w:p w14:paraId="6216183B" w14:textId="77777777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High density lipoprotein, mmol/L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04AC818E" w14:textId="77777777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&gt;1.0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ADEEF" w14:textId="32ED45D8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11 [0.93, 1.29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2CA33" w14:textId="539D49C2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13 [0.93, 1.32]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945A2" w14:textId="54236C98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12 [0.93, 1.28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17BAA" w14:textId="6E09EA3E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7 [0.87, 1.25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</w:tcBorders>
            <w:vAlign w:val="center"/>
          </w:tcPr>
          <w:p w14:paraId="4349807F" w14:textId="0D6C435D" w:rsidR="00FC5328" w:rsidRPr="00FC5328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59</w:t>
            </w:r>
          </w:p>
        </w:tc>
      </w:tr>
      <w:tr w:rsidR="00FC5328" w:rsidRPr="00BD19F1" w14:paraId="694A1E3F" w14:textId="77777777" w:rsidTr="00D52498">
        <w:trPr>
          <w:jc w:val="center"/>
        </w:trPr>
        <w:tc>
          <w:tcPr>
            <w:tcW w:w="1364" w:type="pct"/>
            <w:tcBorders>
              <w:top w:val="nil"/>
              <w:bottom w:val="nil"/>
              <w:right w:val="nil"/>
            </w:tcBorders>
          </w:tcPr>
          <w:p w14:paraId="4968453C" w14:textId="77777777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Low density lipoprotein, mmol/L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4034DFF2" w14:textId="77777777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&lt;3.3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DFE42" w14:textId="0D60FD90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39 [1.76, 3.04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015E3" w14:textId="5CEC2852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47 [1.84, 3.06]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8674E" w14:textId="6AD3B5AB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38 [1.76, 3.16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9C743" w14:textId="56ED3FD4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24 [1.60, 2.82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</w:tcBorders>
            <w:vAlign w:val="center"/>
          </w:tcPr>
          <w:p w14:paraId="5CA2B6C2" w14:textId="66B698A1" w:rsidR="00FC5328" w:rsidRPr="00FC5328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01</w:t>
            </w:r>
          </w:p>
        </w:tc>
      </w:tr>
      <w:tr w:rsidR="00FC5328" w:rsidRPr="00BD19F1" w14:paraId="0D3338BD" w14:textId="77777777" w:rsidTr="00D52498">
        <w:trPr>
          <w:jc w:val="center"/>
        </w:trPr>
        <w:tc>
          <w:tcPr>
            <w:tcW w:w="1364" w:type="pct"/>
            <w:tcBorders>
              <w:top w:val="nil"/>
              <w:bottom w:val="nil"/>
              <w:right w:val="nil"/>
            </w:tcBorders>
          </w:tcPr>
          <w:p w14:paraId="4C0C740D" w14:textId="77777777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Triglyceride, mmol/L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14CCF43C" w14:textId="77777777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&lt;1.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4CED5" w14:textId="060A58EB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9 [0.92, 1.89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26FA6" w14:textId="5601EF95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16 [0.84, 1.82]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AD869" w14:textId="23511A85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0 [0.99, 1.90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9C85A" w14:textId="79732FAA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8 [1.04, 1.96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</w:tcBorders>
            <w:vAlign w:val="center"/>
          </w:tcPr>
          <w:p w14:paraId="2F37DD58" w14:textId="52F8744F" w:rsidR="00FC5328" w:rsidRPr="003B33A3" w:rsidRDefault="00FC5328" w:rsidP="00FC5328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3B33A3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0.029</w:t>
            </w:r>
          </w:p>
        </w:tc>
      </w:tr>
      <w:tr w:rsidR="00FC5328" w:rsidRPr="00BD19F1" w14:paraId="57D17EB9" w14:textId="77777777" w:rsidTr="00D52498">
        <w:trPr>
          <w:jc w:val="center"/>
        </w:trPr>
        <w:tc>
          <w:tcPr>
            <w:tcW w:w="1364" w:type="pct"/>
            <w:tcBorders>
              <w:top w:val="nil"/>
              <w:bottom w:val="nil"/>
              <w:right w:val="nil"/>
            </w:tcBorders>
          </w:tcPr>
          <w:p w14:paraId="5B774BB3" w14:textId="77777777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Creatine kinase, U/L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0A9FF2B0" w14:textId="77777777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&lt;14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EF901" w14:textId="2092D5BD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1.00 [66.00, 132.00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E098D" w14:textId="3C1E81BC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2.00 [64.25, 136.25]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23D8E" w14:textId="7963ED79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0.00 [68.00, 115.50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CC962" w14:textId="099A358B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2.00 [68.00, 136.00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</w:tcBorders>
            <w:vAlign w:val="center"/>
          </w:tcPr>
          <w:p w14:paraId="0FDE222B" w14:textId="7C04CF43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39</w:t>
            </w:r>
          </w:p>
        </w:tc>
      </w:tr>
      <w:tr w:rsidR="00FC5328" w:rsidRPr="00BD19F1" w14:paraId="28E94E29" w14:textId="77777777" w:rsidTr="00D52498">
        <w:trPr>
          <w:jc w:val="center"/>
        </w:trPr>
        <w:tc>
          <w:tcPr>
            <w:tcW w:w="1364" w:type="pct"/>
            <w:tcBorders>
              <w:top w:val="nil"/>
              <w:bottom w:val="nil"/>
              <w:right w:val="nil"/>
            </w:tcBorders>
          </w:tcPr>
          <w:p w14:paraId="1AF75467" w14:textId="77777777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Creatine kinase-MB, U/L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1D6DBB0D" w14:textId="77777777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0-2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11230" w14:textId="5F903F44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.00 [10.00, 18.00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DAE14" w14:textId="3BD7EC58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.00 [10.00, 18.75]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4B750" w14:textId="6592C13C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.00 [11.00, 19.00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3AC9E" w14:textId="4A0C0FC2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.00 [10.00, 17.00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</w:tcBorders>
            <w:vAlign w:val="center"/>
          </w:tcPr>
          <w:p w14:paraId="4A89F0D7" w14:textId="4BC57412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15</w:t>
            </w:r>
          </w:p>
        </w:tc>
      </w:tr>
      <w:tr w:rsidR="00FC5328" w:rsidRPr="00BD19F1" w14:paraId="3A761E35" w14:textId="77777777" w:rsidTr="00D52498">
        <w:trPr>
          <w:jc w:val="center"/>
        </w:trPr>
        <w:tc>
          <w:tcPr>
            <w:tcW w:w="1364" w:type="pct"/>
            <w:tcBorders>
              <w:top w:val="nil"/>
              <w:bottom w:val="nil"/>
              <w:right w:val="nil"/>
            </w:tcBorders>
          </w:tcPr>
          <w:p w14:paraId="19685483" w14:textId="77777777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Lactate dehydrogenase, U/L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527EE25B" w14:textId="77777777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125-24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6B776" w14:textId="7102B446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0.00 [166.00, 219.00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EA2CF" w14:textId="0FCAC430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1.00 [168.00, 223.00]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B4F8C" w14:textId="70D5287F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9.00 [165.00, 214.75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69A13" w14:textId="3C7F7FC8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0.00 [166.00, 214.00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</w:tcBorders>
            <w:vAlign w:val="center"/>
          </w:tcPr>
          <w:p w14:paraId="5049CE24" w14:textId="0255E803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12</w:t>
            </w:r>
          </w:p>
        </w:tc>
      </w:tr>
      <w:tr w:rsidR="00FC5328" w:rsidRPr="00BD19F1" w14:paraId="5BA68326" w14:textId="77777777" w:rsidTr="00D52498">
        <w:trPr>
          <w:jc w:val="center"/>
        </w:trPr>
        <w:tc>
          <w:tcPr>
            <w:tcW w:w="1364" w:type="pct"/>
            <w:tcBorders>
              <w:top w:val="nil"/>
              <w:bottom w:val="nil"/>
              <w:right w:val="nil"/>
            </w:tcBorders>
          </w:tcPr>
          <w:p w14:paraId="6071BD01" w14:textId="77777777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ardiac troponin I, </w:t>
            </w:r>
            <w:proofErr w:type="spellStart"/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pg</w:t>
            </w:r>
            <w:proofErr w:type="spellEnd"/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/mL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066CC2D5" w14:textId="77777777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0-26.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0A5E9" w14:textId="34B27217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00 [1.90, 10.65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B1556" w14:textId="3CCF9C46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90 [1.90, 11.75]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9DD39" w14:textId="03AAF197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10 [1.90, 9.00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C4EF7" w14:textId="5002DE42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90 [1.90, 12.00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</w:tcBorders>
            <w:vAlign w:val="center"/>
          </w:tcPr>
          <w:p w14:paraId="0A2C2C27" w14:textId="191570DB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4</w:t>
            </w:r>
          </w:p>
        </w:tc>
      </w:tr>
      <w:tr w:rsidR="00FC5328" w:rsidRPr="00BD19F1" w14:paraId="051CBF88" w14:textId="77777777" w:rsidTr="00D52498">
        <w:trPr>
          <w:jc w:val="center"/>
        </w:trPr>
        <w:tc>
          <w:tcPr>
            <w:tcW w:w="1364" w:type="pct"/>
            <w:tcBorders>
              <w:top w:val="nil"/>
              <w:bottom w:val="nil"/>
              <w:right w:val="nil"/>
            </w:tcBorders>
          </w:tcPr>
          <w:p w14:paraId="1E021E60" w14:textId="53C271ED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N-terminal pro-brain natriuretic peptide, </w:t>
            </w:r>
            <w:proofErr w:type="spellStart"/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pg</w:t>
            </w:r>
            <w:proofErr w:type="spellEnd"/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/mL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52540CFC" w14:textId="77777777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&lt;10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D07A6" w14:textId="66974418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9.40 [50.73, 408.75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2FDA7" w14:textId="541C31F2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6.00 [53.20, 363.00]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172B9" w14:textId="58B4F9F6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4.10 [40.50, 311.50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30673" w14:textId="31E64588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9.00 [57.70, 1587.50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</w:tcBorders>
            <w:vAlign w:val="center"/>
          </w:tcPr>
          <w:p w14:paraId="588F1B72" w14:textId="6A065336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36</w:t>
            </w:r>
          </w:p>
        </w:tc>
      </w:tr>
      <w:tr w:rsidR="00A14073" w:rsidRPr="00062F8A" w14:paraId="588866FF" w14:textId="77777777" w:rsidTr="007C2F0C">
        <w:trPr>
          <w:jc w:val="center"/>
        </w:trPr>
        <w:tc>
          <w:tcPr>
            <w:tcW w:w="1364" w:type="pct"/>
            <w:tcBorders>
              <w:top w:val="nil"/>
              <w:bottom w:val="nil"/>
              <w:right w:val="nil"/>
            </w:tcBorders>
          </w:tcPr>
          <w:p w14:paraId="7641667E" w14:textId="77777777" w:rsidR="00532E9A" w:rsidRPr="00062F8A" w:rsidRDefault="00532E9A" w:rsidP="00532E9A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62F8A">
              <w:rPr>
                <w:rFonts w:ascii="Times New Roman" w:eastAsia="宋体" w:hAnsi="Times New Roman" w:cs="Times New Roman"/>
                <w:b/>
                <w:bCs/>
                <w:szCs w:val="21"/>
              </w:rPr>
              <w:t>Echocardiography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4605EF9A" w14:textId="77777777" w:rsidR="00532E9A" w:rsidRPr="00062F8A" w:rsidRDefault="00532E9A" w:rsidP="00532E9A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3A88594F" w14:textId="77777777" w:rsidR="00532E9A" w:rsidRPr="00FC5328" w:rsidRDefault="00532E9A" w:rsidP="00532E9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6CC5BC49" w14:textId="506B2C1E" w:rsidR="00532E9A" w:rsidRPr="00FC5328" w:rsidRDefault="00532E9A" w:rsidP="00532E9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129A0AA8" w14:textId="77777777" w:rsidR="00532E9A" w:rsidRPr="00FC5328" w:rsidRDefault="00532E9A" w:rsidP="00532E9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26E37E67" w14:textId="77777777" w:rsidR="00532E9A" w:rsidRPr="00FC5328" w:rsidRDefault="00532E9A" w:rsidP="00532E9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</w:tcBorders>
          </w:tcPr>
          <w:p w14:paraId="22D4CB4F" w14:textId="77777777" w:rsidR="00532E9A" w:rsidRPr="00FC5328" w:rsidRDefault="00532E9A" w:rsidP="00532E9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C5328" w:rsidRPr="00BD19F1" w14:paraId="655F4D2D" w14:textId="77777777" w:rsidTr="005F034B">
        <w:trPr>
          <w:jc w:val="center"/>
        </w:trPr>
        <w:tc>
          <w:tcPr>
            <w:tcW w:w="1364" w:type="pct"/>
            <w:tcBorders>
              <w:top w:val="nil"/>
              <w:bottom w:val="nil"/>
              <w:right w:val="nil"/>
            </w:tcBorders>
          </w:tcPr>
          <w:p w14:paraId="03E42D0E" w14:textId="77777777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Ascending aorta diameter, mm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63A116CD" w14:textId="77777777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20-3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8D99A" w14:textId="7B7F3735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3.00 [30.00, 35.00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49076" w14:textId="5A75D514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3.00 [30.00, 35.00]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0C728" w14:textId="757C5587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3.00 [30.00, 35.00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1BF77" w14:textId="3DEA0026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3.00 [30.00, 35.75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</w:tcBorders>
            <w:vAlign w:val="center"/>
          </w:tcPr>
          <w:p w14:paraId="525015C0" w14:textId="55147F0E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98</w:t>
            </w:r>
          </w:p>
        </w:tc>
      </w:tr>
      <w:tr w:rsidR="00FC5328" w:rsidRPr="00BD19F1" w14:paraId="47E7996D" w14:textId="77777777" w:rsidTr="005F034B">
        <w:trPr>
          <w:jc w:val="center"/>
        </w:trPr>
        <w:tc>
          <w:tcPr>
            <w:tcW w:w="1364" w:type="pct"/>
            <w:tcBorders>
              <w:top w:val="nil"/>
              <w:bottom w:val="nil"/>
              <w:right w:val="nil"/>
            </w:tcBorders>
          </w:tcPr>
          <w:p w14:paraId="14209CCE" w14:textId="77777777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Left atrial diameter, mm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422C3C10" w14:textId="77777777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22-36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CD983" w14:textId="0E5B2058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5.00 [31.00, 40.00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9189D" w14:textId="58F484CB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4.00 [30.50, 39.00]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5B7BB" w14:textId="37973BC2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6.00 [32.00, 40.00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78D14" w14:textId="3FDC5D6A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5.00 [32.00, 39.00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</w:tcBorders>
            <w:vAlign w:val="center"/>
          </w:tcPr>
          <w:p w14:paraId="4C788DE0" w14:textId="03F8807B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67</w:t>
            </w:r>
          </w:p>
        </w:tc>
      </w:tr>
      <w:tr w:rsidR="00FC5328" w:rsidRPr="00BD19F1" w14:paraId="25253021" w14:textId="77777777" w:rsidTr="005F034B">
        <w:trPr>
          <w:jc w:val="center"/>
        </w:trPr>
        <w:tc>
          <w:tcPr>
            <w:tcW w:w="1364" w:type="pct"/>
            <w:tcBorders>
              <w:top w:val="nil"/>
              <w:bottom w:val="nil"/>
              <w:right w:val="nil"/>
            </w:tcBorders>
          </w:tcPr>
          <w:p w14:paraId="1AF5B647" w14:textId="77777777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Left ventricular diameter, mm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5F5E86CD" w14:textId="77777777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36-5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FA820" w14:textId="6F65A168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5.00 [42.00, 48.00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64B7A" w14:textId="28EE11DD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4.00 [41.00, 47.00]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6B99F" w14:textId="50300128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5.00 [42.00, 49.00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3BD65" w14:textId="5CA94C5F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6.00 [42.50, 48.00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</w:tcBorders>
            <w:vAlign w:val="center"/>
          </w:tcPr>
          <w:p w14:paraId="6D4C59FD" w14:textId="65E3C77B" w:rsidR="00FC5328" w:rsidRPr="00FC5328" w:rsidRDefault="00FC5328" w:rsidP="00FC5328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0.034</w:t>
            </w:r>
          </w:p>
        </w:tc>
      </w:tr>
      <w:tr w:rsidR="00FC5328" w:rsidRPr="00BD19F1" w14:paraId="55CBA3D7" w14:textId="77777777" w:rsidTr="005F034B">
        <w:trPr>
          <w:jc w:val="center"/>
        </w:trPr>
        <w:tc>
          <w:tcPr>
            <w:tcW w:w="1364" w:type="pct"/>
            <w:tcBorders>
              <w:top w:val="nil"/>
              <w:bottom w:val="nil"/>
              <w:right w:val="nil"/>
            </w:tcBorders>
          </w:tcPr>
          <w:p w14:paraId="1EB42726" w14:textId="77777777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Ventricular septal thickness, mm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004EA963" w14:textId="77777777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6-1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F5474" w14:textId="6E6893E5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.00 [10.00, 12.00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4E081" w14:textId="3CFEACB5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.00 [10.00, 12.00]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B101D" w14:textId="1134609E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.00 [10.00, 12.00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34F52" w14:textId="216B3E1B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.00 [10.00, 12.00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</w:tcBorders>
            <w:vAlign w:val="center"/>
          </w:tcPr>
          <w:p w14:paraId="23A04033" w14:textId="2A3A47D5" w:rsidR="00FC5328" w:rsidRPr="00FC5328" w:rsidRDefault="00FC5328" w:rsidP="00FC5328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0.007</w:t>
            </w:r>
          </w:p>
        </w:tc>
      </w:tr>
      <w:tr w:rsidR="00FC5328" w:rsidRPr="00BD19F1" w14:paraId="27F2E029" w14:textId="77777777" w:rsidTr="005F034B">
        <w:trPr>
          <w:jc w:val="center"/>
        </w:trPr>
        <w:tc>
          <w:tcPr>
            <w:tcW w:w="1364" w:type="pct"/>
            <w:tcBorders>
              <w:top w:val="nil"/>
              <w:bottom w:val="nil"/>
              <w:right w:val="nil"/>
            </w:tcBorders>
          </w:tcPr>
          <w:p w14:paraId="00595B9B" w14:textId="77777777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Pulmonary artery diameter, mm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7F1BFD61" w14:textId="77777777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14-26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8B72A" w14:textId="18E28ECC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4.00 [22.00, 26.00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47BA8" w14:textId="468CE879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4.00 [22.00, 26.00]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85C70" w14:textId="26BF44EC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4.00 [22.00, 26.00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B9C65" w14:textId="12C3D8D8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4.00 [22.25, 26.00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</w:tcBorders>
            <w:vAlign w:val="center"/>
          </w:tcPr>
          <w:p w14:paraId="1C3B3F2A" w14:textId="7E629867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94</w:t>
            </w:r>
          </w:p>
        </w:tc>
      </w:tr>
      <w:tr w:rsidR="00FC5328" w:rsidRPr="00BD19F1" w14:paraId="419CE20D" w14:textId="77777777" w:rsidTr="005F034B">
        <w:trPr>
          <w:jc w:val="center"/>
        </w:trPr>
        <w:tc>
          <w:tcPr>
            <w:tcW w:w="1364" w:type="pct"/>
            <w:tcBorders>
              <w:top w:val="nil"/>
              <w:bottom w:val="nil"/>
              <w:right w:val="nil"/>
            </w:tcBorders>
          </w:tcPr>
          <w:p w14:paraId="2B8E5DB0" w14:textId="77777777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LVEF, (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0FACE5C8" w14:textId="77777777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50-7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0738B" w14:textId="277DA1A1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4.00 [59.00, 69.00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7F003" w14:textId="19AE5ADB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5.00 [60.00, 69.00]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223F1" w14:textId="50E05455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3.95 [59.00, 68.00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1832A" w14:textId="49101360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3.00 [59.00, 70.00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</w:tcBorders>
            <w:vAlign w:val="center"/>
          </w:tcPr>
          <w:p w14:paraId="42C95A60" w14:textId="08C42331" w:rsidR="00FC5328" w:rsidRPr="00FC5328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37</w:t>
            </w:r>
          </w:p>
        </w:tc>
      </w:tr>
      <w:tr w:rsidR="00FC5328" w:rsidRPr="00BD19F1" w14:paraId="2C7299AF" w14:textId="77777777" w:rsidTr="00947C5B">
        <w:trPr>
          <w:jc w:val="center"/>
        </w:trPr>
        <w:tc>
          <w:tcPr>
            <w:tcW w:w="1364" w:type="pct"/>
            <w:tcBorders>
              <w:top w:val="nil"/>
              <w:bottom w:val="nil"/>
              <w:right w:val="nil"/>
            </w:tcBorders>
          </w:tcPr>
          <w:p w14:paraId="3A98EA02" w14:textId="77777777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Severe valve regurgitation, n (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17562E0A" w14:textId="18CD3503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47D6B" w14:textId="023E1783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4 (35.44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0EAE8" w14:textId="2318A6ED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0 (40.70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DA8AC" w14:textId="03C89DA2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6 (35.68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32D3C" w14:textId="4253F790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8 (26.42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</w:tcBorders>
            <w:vAlign w:val="center"/>
          </w:tcPr>
          <w:p w14:paraId="46A1136A" w14:textId="51C19B64" w:rsidR="00FC5328" w:rsidRPr="00FC5328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53</w:t>
            </w:r>
          </w:p>
        </w:tc>
      </w:tr>
      <w:tr w:rsidR="00FC5328" w:rsidRPr="00BD19F1" w14:paraId="11C7D723" w14:textId="77777777" w:rsidTr="00947C5B">
        <w:trPr>
          <w:jc w:val="center"/>
        </w:trPr>
        <w:tc>
          <w:tcPr>
            <w:tcW w:w="1364" w:type="pct"/>
            <w:tcBorders>
              <w:top w:val="nil"/>
              <w:bottom w:val="nil"/>
              <w:right w:val="nil"/>
            </w:tcBorders>
          </w:tcPr>
          <w:p w14:paraId="77E88264" w14:textId="77777777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2DDF2DD7" w14:textId="1377797A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38A86" w14:textId="2A4D337E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17 (64.56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E6027" w14:textId="6EBD3CFE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2 (59.30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D67E3" w14:textId="6CD9BC67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7 (64.32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D9EA0" w14:textId="781DBD6A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8 (73.58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</w:tcBorders>
            <w:vAlign w:val="center"/>
          </w:tcPr>
          <w:p w14:paraId="39EB4521" w14:textId="0BA19AF0" w:rsidR="00FC5328" w:rsidRPr="00FC5328" w:rsidRDefault="00FC5328" w:rsidP="00FC5328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FC5328" w:rsidRPr="00BD19F1" w14:paraId="19358F21" w14:textId="77777777" w:rsidTr="00947C5B">
        <w:trPr>
          <w:jc w:val="center"/>
        </w:trPr>
        <w:tc>
          <w:tcPr>
            <w:tcW w:w="1364" w:type="pct"/>
            <w:tcBorders>
              <w:top w:val="nil"/>
              <w:bottom w:val="nil"/>
              <w:right w:val="nil"/>
            </w:tcBorders>
          </w:tcPr>
          <w:p w14:paraId="2C31C01B" w14:textId="77777777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Severe valve calcification, n (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0BA39D2F" w14:textId="53F6C697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5950B" w14:textId="05EF0D0A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1 (22.61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1D198" w14:textId="3ED3EC55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1 (23.84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F1044" w14:textId="631E5F74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8 (17.84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BC0EE" w14:textId="1F40D888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2 (30.19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</w:tcBorders>
            <w:vAlign w:val="center"/>
          </w:tcPr>
          <w:p w14:paraId="2355449A" w14:textId="1D2B48B5" w:rsidR="00FC5328" w:rsidRPr="00FC5328" w:rsidRDefault="00FC5328" w:rsidP="00FC5328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0.041</w:t>
            </w:r>
          </w:p>
        </w:tc>
      </w:tr>
      <w:tr w:rsidR="00FC5328" w:rsidRPr="00BD19F1" w14:paraId="6617CB8D" w14:textId="77777777" w:rsidTr="00947C5B">
        <w:trPr>
          <w:jc w:val="center"/>
        </w:trPr>
        <w:tc>
          <w:tcPr>
            <w:tcW w:w="1364" w:type="pct"/>
            <w:tcBorders>
              <w:top w:val="nil"/>
              <w:bottom w:val="single" w:sz="4" w:space="0" w:color="000000" w:themeColor="text1"/>
              <w:right w:val="nil"/>
            </w:tcBorders>
          </w:tcPr>
          <w:p w14:paraId="437E8FB0" w14:textId="4F12FCCC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95B26DB" w14:textId="385279AF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19F1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85329FF" w14:textId="15BFA8C2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80 (77.39)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8EE8A2E" w14:textId="74B9DBA9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1 (76.16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298A971" w14:textId="192CE3A6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5 (82.16)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768D378" w14:textId="6A261784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53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4 (69.81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000000" w:themeColor="text1"/>
            </w:tcBorders>
            <w:vAlign w:val="center"/>
          </w:tcPr>
          <w:p w14:paraId="7A59E7A0" w14:textId="14C9CF88" w:rsidR="00FC5328" w:rsidRPr="00BD19F1" w:rsidRDefault="00FC5328" w:rsidP="00FC532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14:paraId="39E8C5C0" w14:textId="77777777" w:rsidR="002D5FBC" w:rsidRPr="00B362AA" w:rsidRDefault="002D5FBC" w:rsidP="002D5FBC">
      <w:pPr>
        <w:jc w:val="left"/>
        <w:rPr>
          <w:rFonts w:ascii="Times New Roman" w:eastAsia="宋体" w:hAnsi="Times New Roman" w:cs="Times New Roman"/>
          <w:sz w:val="20"/>
          <w:szCs w:val="20"/>
        </w:rPr>
      </w:pPr>
      <w:bookmarkStart w:id="3" w:name="_Hlk90836844"/>
      <w:bookmarkEnd w:id="1"/>
      <w:r w:rsidRPr="00B362AA">
        <w:rPr>
          <w:rFonts w:ascii="Times New Roman" w:eastAsia="宋体" w:hAnsi="Times New Roman" w:cs="Times New Roman"/>
          <w:sz w:val="20"/>
          <w:szCs w:val="20"/>
        </w:rPr>
        <w:t xml:space="preserve">NA = not available. </w:t>
      </w:r>
      <w:r w:rsidRPr="00A71DD0">
        <w:rPr>
          <w:rFonts w:ascii="Times New Roman" w:eastAsia="宋体" w:hAnsi="Times New Roman" w:cs="Times New Roman"/>
          <w:i/>
          <w:iCs/>
          <w:sz w:val="20"/>
          <w:szCs w:val="20"/>
        </w:rPr>
        <w:t>P</w:t>
      </w:r>
      <w:r w:rsidRPr="00B362AA">
        <w:rPr>
          <w:rFonts w:ascii="Times New Roman" w:eastAsia="宋体" w:hAnsi="Times New Roman" w:cs="Times New Roman"/>
          <w:sz w:val="20"/>
          <w:szCs w:val="20"/>
        </w:rPr>
        <w:t xml:space="preserve"> values </w:t>
      </w:r>
      <w:r w:rsidRPr="00B362AA">
        <w:rPr>
          <w:rFonts w:ascii="Times New Roman" w:eastAsia="宋体" w:hAnsi="Times New Roman" w:cs="Times New Roman" w:hint="eastAsia"/>
          <w:sz w:val="20"/>
          <w:szCs w:val="20"/>
        </w:rPr>
        <w:t>＜</w:t>
      </w:r>
      <w:r w:rsidRPr="00B362AA">
        <w:rPr>
          <w:rFonts w:ascii="Times New Roman" w:eastAsia="宋体" w:hAnsi="Times New Roman" w:cs="Times New Roman"/>
          <w:sz w:val="20"/>
          <w:szCs w:val="20"/>
        </w:rPr>
        <w:t>0.05 are written in italics</w:t>
      </w:r>
      <w:r w:rsidRPr="00B362AA">
        <w:rPr>
          <w:rFonts w:ascii="Times New Roman" w:eastAsia="宋体" w:hAnsi="Times New Roman" w:cs="Times New Roman" w:hint="eastAsia"/>
          <w:sz w:val="20"/>
          <w:szCs w:val="20"/>
        </w:rPr>
        <w:t>.</w:t>
      </w:r>
    </w:p>
    <w:p w14:paraId="31F73550" w14:textId="77777777" w:rsidR="002D5FBC" w:rsidRPr="00B362AA" w:rsidRDefault="002D5FBC" w:rsidP="002D5FBC">
      <w:pPr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B362AA">
        <w:rPr>
          <w:rFonts w:ascii="Times New Roman" w:eastAsia="宋体" w:hAnsi="Times New Roman" w:cs="Times New Roman"/>
          <w:sz w:val="20"/>
          <w:szCs w:val="20"/>
        </w:rPr>
        <w:t xml:space="preserve">Values shown are mean ± SD, median (interquartile range [IQR]) or n (%). </w:t>
      </w:r>
      <w:r w:rsidRPr="00A71DD0">
        <w:rPr>
          <w:rFonts w:ascii="Times New Roman" w:eastAsia="宋体" w:hAnsi="Times New Roman" w:cs="Times New Roman"/>
          <w:i/>
          <w:iCs/>
          <w:sz w:val="20"/>
          <w:szCs w:val="20"/>
        </w:rPr>
        <w:t xml:space="preserve">P </w:t>
      </w:r>
      <w:r w:rsidRPr="00B362AA">
        <w:rPr>
          <w:rFonts w:ascii="Times New Roman" w:eastAsia="宋体" w:hAnsi="Times New Roman" w:cs="Times New Roman"/>
          <w:sz w:val="20"/>
          <w:szCs w:val="20"/>
        </w:rPr>
        <w:t>values were calculated by chi-squared test, Fisher’s exact test, t test</w:t>
      </w:r>
      <w:r w:rsidRPr="00B362AA">
        <w:rPr>
          <w:rFonts w:ascii="Times New Roman" w:eastAsia="宋体" w:hAnsi="Times New Roman" w:cs="Times New Roman" w:hint="eastAsia"/>
          <w:sz w:val="20"/>
          <w:szCs w:val="20"/>
        </w:rPr>
        <w:t>,</w:t>
      </w:r>
      <w:r w:rsidRPr="00B362AA">
        <w:rPr>
          <w:rFonts w:ascii="Times New Roman" w:eastAsia="宋体" w:hAnsi="Times New Roman" w:cs="Times New Roman"/>
          <w:sz w:val="20"/>
          <w:szCs w:val="20"/>
        </w:rPr>
        <w:t xml:space="preserve"> or Mann-Whitney U test, as</w:t>
      </w:r>
      <w:r w:rsidRPr="00B362AA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B362AA">
        <w:rPr>
          <w:rFonts w:ascii="Times New Roman" w:eastAsia="宋体" w:hAnsi="Times New Roman" w:cs="Times New Roman"/>
          <w:sz w:val="20"/>
          <w:szCs w:val="20"/>
        </w:rPr>
        <w:t>appropriate</w:t>
      </w:r>
      <w:r w:rsidRPr="00B362AA">
        <w:rPr>
          <w:rFonts w:ascii="Times New Roman" w:eastAsia="宋体" w:hAnsi="Times New Roman" w:cs="Times New Roman" w:hint="eastAsia"/>
          <w:sz w:val="20"/>
          <w:szCs w:val="20"/>
        </w:rPr>
        <w:t>.</w:t>
      </w:r>
    </w:p>
    <w:p w14:paraId="4C7106A7" w14:textId="26F2B360" w:rsidR="002D5FBC" w:rsidRPr="00B362AA" w:rsidRDefault="002D5FBC" w:rsidP="00E470E3">
      <w:pPr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B362AA">
        <w:rPr>
          <w:rFonts w:ascii="Times New Roman" w:eastAsia="宋体" w:hAnsi="Times New Roman" w:cs="Times New Roman"/>
          <w:sz w:val="20"/>
          <w:szCs w:val="20"/>
        </w:rPr>
        <w:t>Abbreviations</w:t>
      </w:r>
      <w:r w:rsidRPr="00B362AA">
        <w:rPr>
          <w:rFonts w:ascii="Times New Roman" w:eastAsia="宋体" w:hAnsi="Times New Roman" w:cs="Times New Roman" w:hint="eastAsia"/>
          <w:sz w:val="20"/>
          <w:szCs w:val="20"/>
        </w:rPr>
        <w:t>:</w:t>
      </w:r>
      <w:r w:rsidRPr="00B362AA">
        <w:rPr>
          <w:rFonts w:ascii="Times New Roman" w:eastAsia="宋体" w:hAnsi="Times New Roman" w:cs="Times New Roman"/>
          <w:sz w:val="20"/>
          <w:szCs w:val="20"/>
        </w:rPr>
        <w:t xml:space="preserve"> n number, LVEF left ventricular ejection fraction</w:t>
      </w:r>
      <w:bookmarkEnd w:id="3"/>
    </w:p>
    <w:sectPr w:rsidR="002D5FBC" w:rsidRPr="00B362AA" w:rsidSect="00532E9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F3DAFD" w14:textId="77777777" w:rsidR="00A20992" w:rsidRDefault="00A20992" w:rsidP="007C2F0C">
      <w:r>
        <w:separator/>
      </w:r>
    </w:p>
  </w:endnote>
  <w:endnote w:type="continuationSeparator" w:id="0">
    <w:p w14:paraId="2414B988" w14:textId="77777777" w:rsidR="00A20992" w:rsidRDefault="00A20992" w:rsidP="007C2F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264B16" w14:textId="77777777" w:rsidR="00A20992" w:rsidRDefault="00A20992" w:rsidP="007C2F0C">
      <w:r>
        <w:separator/>
      </w:r>
    </w:p>
  </w:footnote>
  <w:footnote w:type="continuationSeparator" w:id="0">
    <w:p w14:paraId="5BB2BD22" w14:textId="77777777" w:rsidR="00A20992" w:rsidRDefault="00A20992" w:rsidP="007C2F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096"/>
    <w:rsid w:val="00062F8A"/>
    <w:rsid w:val="0026354B"/>
    <w:rsid w:val="00285EFE"/>
    <w:rsid w:val="002D5FBC"/>
    <w:rsid w:val="003B0F95"/>
    <w:rsid w:val="003B33A3"/>
    <w:rsid w:val="00411096"/>
    <w:rsid w:val="00532E9A"/>
    <w:rsid w:val="007B7063"/>
    <w:rsid w:val="007C2F0C"/>
    <w:rsid w:val="00A14073"/>
    <w:rsid w:val="00A20992"/>
    <w:rsid w:val="00A71DD0"/>
    <w:rsid w:val="00AA488D"/>
    <w:rsid w:val="00B225BE"/>
    <w:rsid w:val="00B362AA"/>
    <w:rsid w:val="00BD19F1"/>
    <w:rsid w:val="00DA168D"/>
    <w:rsid w:val="00E470E3"/>
    <w:rsid w:val="00E91F3D"/>
    <w:rsid w:val="00FC5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46F153"/>
  <w15:chartTrackingRefBased/>
  <w15:docId w15:val="{0DD4EDF1-A508-4555-8BED-8248640C2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D5F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C2F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C2F0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C2F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C2F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75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6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3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0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2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4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2</Pages>
  <Words>660</Words>
  <Characters>3767</Characters>
  <Application>Microsoft Office Word</Application>
  <DocSecurity>0</DocSecurity>
  <Lines>31</Lines>
  <Paragraphs>8</Paragraphs>
  <ScaleCrop>false</ScaleCrop>
  <Company/>
  <LinksUpToDate>false</LinksUpToDate>
  <CharactersWithSpaces>4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Shengnan</dc:creator>
  <cp:keywords/>
  <dc:description/>
  <cp:lastModifiedBy>Liu Shengnan</cp:lastModifiedBy>
  <cp:revision>11</cp:revision>
  <dcterms:created xsi:type="dcterms:W3CDTF">2022-12-11T12:03:00Z</dcterms:created>
  <dcterms:modified xsi:type="dcterms:W3CDTF">2022-12-12T05:52:00Z</dcterms:modified>
</cp:coreProperties>
</file>